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2FBA6" w14:textId="77777777" w:rsidR="00970706" w:rsidRPr="00047B95" w:rsidRDefault="00970706" w:rsidP="0097070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7B95">
        <w:rPr>
          <w:rFonts w:ascii="Times New Roman" w:hAnsi="Times New Roman" w:cs="Times New Roman"/>
          <w:sz w:val="24"/>
          <w:szCs w:val="24"/>
        </w:rPr>
        <w:t>Supplementary</w:t>
      </w:r>
    </w:p>
    <w:p w14:paraId="51BCC82D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</w:rPr>
      </w:pPr>
    </w:p>
    <w:p w14:paraId="52583B04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47B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. Data collection. </w:t>
      </w:r>
      <w:r w:rsidRPr="00047B95">
        <w:rPr>
          <w:rFonts w:ascii="Times New Roman" w:hAnsi="Times New Roman" w:cs="Times New Roman"/>
          <w:sz w:val="24"/>
          <w:szCs w:val="24"/>
          <w:lang w:val="en-GB"/>
        </w:rPr>
        <w:t>Variables collected from the patients’ electronic medical records.</w:t>
      </w:r>
    </w:p>
    <w:tbl>
      <w:tblPr>
        <w:tblStyle w:val="Tabellrutn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970706" w:rsidRPr="00047B95" w14:paraId="30D9F96D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DCEC09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ient characteristic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F57D81B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umour characteristic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0A5E8C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rapeutic data</w:t>
            </w:r>
          </w:p>
        </w:tc>
      </w:tr>
      <w:tr w:rsidR="00970706" w:rsidRPr="00047B95" w14:paraId="3D59B290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4298E6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diagnosi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6F08246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ur localization (trunk/extremity/head &amp; neck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C2A5A6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ical margin</w:t>
            </w:r>
          </w:p>
        </w:tc>
      </w:tr>
      <w:tr w:rsidR="00970706" w:rsidRPr="00047B95" w14:paraId="49B8346F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240F50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diagnosi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6C311A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ur size*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A47F66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ended excision</w:t>
            </w:r>
          </w:p>
        </w:tc>
      </w:tr>
      <w:tr w:rsidR="00970706" w:rsidRPr="00047B95" w14:paraId="12A07CAF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C071FF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first operation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3E21E27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ur grade**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4AB81D5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operative radiotherapy</w:t>
            </w:r>
          </w:p>
        </w:tc>
      </w:tr>
      <w:tr w:rsidR="00970706" w:rsidRPr="00047B95" w14:paraId="20F7CA8D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DBF0CF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B2079E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liferation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DB311C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operative chemotherapy</w:t>
            </w:r>
          </w:p>
        </w:tc>
      </w:tr>
      <w:tr w:rsidR="00970706" w:rsidRPr="00047B95" w14:paraId="2D9A50EF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D2252B8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n NF1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8CC5256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tic index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7F5987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stases at diagnosis</w:t>
            </w:r>
          </w:p>
        </w:tc>
      </w:tr>
      <w:tr w:rsidR="00970706" w:rsidRPr="00047B95" w14:paraId="3A068855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41F9FD8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edity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C43CBBB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cular invasion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FEB897E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recurrence (within 18 months)</w:t>
            </w:r>
          </w:p>
        </w:tc>
      </w:tr>
      <w:tr w:rsidR="00970706" w:rsidRPr="00047B95" w14:paraId="68D1C149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A8EB8A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radiotherapy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60CBA0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crosi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A707F56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 recurrence</w:t>
            </w:r>
          </w:p>
        </w:tc>
      </w:tr>
      <w:tr w:rsidR="00970706" w:rsidRPr="00047B95" w14:paraId="05BAEE30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F0EC74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malignancie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ABFD4D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B2140AD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stases</w:t>
            </w:r>
          </w:p>
        </w:tc>
      </w:tr>
      <w:tr w:rsidR="00970706" w:rsidRPr="00047B95" w14:paraId="44483A8A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F5069E5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death or last known survival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AFB7AD0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CA36AE3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eated surgery</w:t>
            </w:r>
          </w:p>
        </w:tc>
      </w:tr>
      <w:tr w:rsidR="00970706" w:rsidRPr="00EA586F" w14:paraId="72424E67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1FAA331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7534739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E026EE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liative chemotherapy (response in weeks)</w:t>
            </w:r>
          </w:p>
        </w:tc>
      </w:tr>
      <w:tr w:rsidR="00970706" w:rsidRPr="00047B95" w14:paraId="439A6F07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4C6AC5E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4CF822C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C17461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liative radiotherapy</w:t>
            </w:r>
          </w:p>
        </w:tc>
      </w:tr>
      <w:tr w:rsidR="00970706" w:rsidRPr="00047B95" w14:paraId="7AA79493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A22574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8398AC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84EDE8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t follow-up</w:t>
            </w:r>
          </w:p>
        </w:tc>
      </w:tr>
      <w:tr w:rsidR="00970706" w:rsidRPr="00047B95" w14:paraId="17F0DCCB" w14:textId="77777777" w:rsidTr="004C68C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9FBCD8E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C0987B2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A7799A" w14:textId="77777777" w:rsidR="00970706" w:rsidRPr="00047B95" w:rsidRDefault="00970706" w:rsidP="004C68C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7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survival</w:t>
            </w:r>
          </w:p>
        </w:tc>
      </w:tr>
    </w:tbl>
    <w:p w14:paraId="0E53150A" w14:textId="77777777" w:rsidR="00970706" w:rsidRPr="00EA586F" w:rsidRDefault="00970706" w:rsidP="0097070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A586F">
        <w:rPr>
          <w:rFonts w:ascii="Times New Roman" w:hAnsi="Times New Roman" w:cs="Times New Roman"/>
          <w:sz w:val="20"/>
          <w:szCs w:val="20"/>
          <w:lang w:val="en-GB"/>
        </w:rPr>
        <w:t>*In cases where tumour size was not stated in the pathology report, information from radiology reports or ultimately palpatory measurements were used.</w:t>
      </w:r>
      <w:r w:rsidRPr="00EA586F">
        <w:rPr>
          <w:rFonts w:ascii="Times New Roman" w:hAnsi="Times New Roman" w:cs="Times New Roman"/>
          <w:sz w:val="20"/>
          <w:szCs w:val="20"/>
          <w:lang w:val="en-GB"/>
        </w:rPr>
        <w:br/>
        <w:t>** Tumour grades were reported according to the FNCLCC histological grading system (I-III) and/or the older SSG grading system (I-IV). In the present material, tumours with grade II and III according to FNCLCC and grade III and IV according to SSG were classified as “high grade” (see Section 5.1 and 5.2).</w:t>
      </w:r>
    </w:p>
    <w:p w14:paraId="245AEA70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E0A14E" w14:textId="77777777" w:rsidR="00970706" w:rsidRDefault="00970706" w:rsidP="0097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95983B" w14:textId="77777777" w:rsidR="00EA586F" w:rsidRDefault="00EA586F" w:rsidP="0097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F67395" w14:textId="77777777" w:rsidR="00EA586F" w:rsidRDefault="00EA586F" w:rsidP="0097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44BADB" w14:textId="77777777" w:rsidR="00EA586F" w:rsidRDefault="00EA586F" w:rsidP="0097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2FC854" w14:textId="77777777" w:rsidR="00EA586F" w:rsidRDefault="00EA586F" w:rsidP="0097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A35514" w14:textId="77777777" w:rsidR="00EA586F" w:rsidRPr="00047B95" w:rsidRDefault="00EA586F" w:rsidP="009707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990647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47B9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1. Disease-Free Survival. </w:t>
      </w:r>
      <w:r w:rsidRPr="00047B95">
        <w:rPr>
          <w:rFonts w:ascii="Times New Roman" w:hAnsi="Times New Roman" w:cs="Times New Roman"/>
          <w:sz w:val="24"/>
          <w:szCs w:val="24"/>
          <w:lang w:val="en-GB"/>
        </w:rPr>
        <w:t>DFS for the study population.</w:t>
      </w:r>
    </w:p>
    <w:p w14:paraId="7B929C91" w14:textId="77777777" w:rsidR="00970706" w:rsidRDefault="00970706" w:rsidP="0097070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BB05C6" w14:textId="77777777" w:rsidR="00F07D2D" w:rsidRPr="00047B95" w:rsidRDefault="00F07D2D" w:rsidP="0097070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8D7185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48C51F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</w:rPr>
      </w:pPr>
      <w:r w:rsidRPr="00047B95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99297F9" wp14:editId="57DCDE08">
            <wp:extent cx="5708650" cy="3365500"/>
            <wp:effectExtent l="0" t="0" r="6350" b="6350"/>
            <wp:docPr id="1431468463" name="Bildobjekt 8" descr="Bi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054003977" descr="Bil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F0CE1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</w:rPr>
      </w:pPr>
    </w:p>
    <w:p w14:paraId="355DECAE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4D99FD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</w:rPr>
      </w:pPr>
    </w:p>
    <w:p w14:paraId="0F196364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06BD22" w14:textId="77777777" w:rsidR="00970706" w:rsidRPr="00047B95" w:rsidRDefault="00970706" w:rsidP="00970706">
      <w:pPr>
        <w:rPr>
          <w:rFonts w:ascii="Times New Roman" w:hAnsi="Times New Roman" w:cs="Times New Roman"/>
          <w:sz w:val="24"/>
          <w:szCs w:val="24"/>
        </w:rPr>
      </w:pPr>
    </w:p>
    <w:p w14:paraId="69E2A2FF" w14:textId="77777777" w:rsidR="00955AE3" w:rsidRDefault="00955AE3"/>
    <w:sectPr w:rsidR="00955A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8028F8"/>
    <w:multiLevelType w:val="hybridMultilevel"/>
    <w:tmpl w:val="931411C8"/>
    <w:lvl w:ilvl="0" w:tplc="7D64F18C">
      <w:start w:val="16"/>
      <w:numFmt w:val="decimal"/>
      <w:lvlText w:val="%1."/>
      <w:lvlJc w:val="left"/>
      <w:pPr>
        <w:ind w:left="720" w:hanging="360"/>
      </w:pPr>
    </w:lvl>
    <w:lvl w:ilvl="1" w:tplc="15781F40">
      <w:start w:val="1"/>
      <w:numFmt w:val="lowerLetter"/>
      <w:lvlText w:val="%2."/>
      <w:lvlJc w:val="left"/>
      <w:pPr>
        <w:ind w:left="1440" w:hanging="360"/>
      </w:pPr>
    </w:lvl>
    <w:lvl w:ilvl="2" w:tplc="41A84AFA">
      <w:start w:val="1"/>
      <w:numFmt w:val="lowerRoman"/>
      <w:lvlText w:val="%3."/>
      <w:lvlJc w:val="right"/>
      <w:pPr>
        <w:ind w:left="2160" w:hanging="180"/>
      </w:pPr>
    </w:lvl>
    <w:lvl w:ilvl="3" w:tplc="A5C29E60">
      <w:start w:val="1"/>
      <w:numFmt w:val="decimal"/>
      <w:lvlText w:val="%4."/>
      <w:lvlJc w:val="left"/>
      <w:pPr>
        <w:ind w:left="2880" w:hanging="360"/>
      </w:pPr>
    </w:lvl>
    <w:lvl w:ilvl="4" w:tplc="562081C2">
      <w:start w:val="1"/>
      <w:numFmt w:val="lowerLetter"/>
      <w:lvlText w:val="%5."/>
      <w:lvlJc w:val="left"/>
      <w:pPr>
        <w:ind w:left="3600" w:hanging="360"/>
      </w:pPr>
    </w:lvl>
    <w:lvl w:ilvl="5" w:tplc="875C5B22">
      <w:start w:val="1"/>
      <w:numFmt w:val="lowerRoman"/>
      <w:lvlText w:val="%6."/>
      <w:lvlJc w:val="right"/>
      <w:pPr>
        <w:ind w:left="4320" w:hanging="180"/>
      </w:pPr>
    </w:lvl>
    <w:lvl w:ilvl="6" w:tplc="8CCAB5B6">
      <w:start w:val="1"/>
      <w:numFmt w:val="decimal"/>
      <w:lvlText w:val="%7."/>
      <w:lvlJc w:val="left"/>
      <w:pPr>
        <w:ind w:left="5040" w:hanging="360"/>
      </w:pPr>
    </w:lvl>
    <w:lvl w:ilvl="7" w:tplc="7B8C3E6A">
      <w:start w:val="1"/>
      <w:numFmt w:val="lowerLetter"/>
      <w:lvlText w:val="%8."/>
      <w:lvlJc w:val="left"/>
      <w:pPr>
        <w:ind w:left="5760" w:hanging="360"/>
      </w:pPr>
    </w:lvl>
    <w:lvl w:ilvl="8" w:tplc="BB2C3E7E">
      <w:start w:val="1"/>
      <w:numFmt w:val="lowerRoman"/>
      <w:lvlText w:val="%9."/>
      <w:lvlJc w:val="right"/>
      <w:pPr>
        <w:ind w:left="6480" w:hanging="180"/>
      </w:pPr>
    </w:lvl>
  </w:abstractNum>
  <w:num w:numId="1" w16cid:durableId="111246505">
    <w:abstractNumId w:val="0"/>
    <w:lvlOverride w:ilvl="0">
      <w:startOverride w:val="1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706"/>
    <w:rsid w:val="000C7B9A"/>
    <w:rsid w:val="00151FA3"/>
    <w:rsid w:val="00184357"/>
    <w:rsid w:val="002743EE"/>
    <w:rsid w:val="002977EC"/>
    <w:rsid w:val="0071475E"/>
    <w:rsid w:val="00955AE3"/>
    <w:rsid w:val="00970706"/>
    <w:rsid w:val="00EA586F"/>
    <w:rsid w:val="00F0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B63A0"/>
  <w15:chartTrackingRefBased/>
  <w15:docId w15:val="{FCC56779-6ADC-4779-8C64-826078B75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706"/>
  </w:style>
  <w:style w:type="paragraph" w:styleId="Rubrik1">
    <w:name w:val="heading 1"/>
    <w:basedOn w:val="Normal"/>
    <w:next w:val="Normal"/>
    <w:link w:val="Rubrik1Char"/>
    <w:uiPriority w:val="9"/>
    <w:qFormat/>
    <w:rsid w:val="00970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70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70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70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70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70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70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70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70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70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70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70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7070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7070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7070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7070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7070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7070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70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70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70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70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70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7070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7070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7070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70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7070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7070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70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Yeomans</dc:creator>
  <cp:keywords/>
  <dc:description/>
  <cp:lastModifiedBy>Hannah Yeomans</cp:lastModifiedBy>
  <cp:revision>2</cp:revision>
  <dcterms:created xsi:type="dcterms:W3CDTF">2025-11-08T11:37:00Z</dcterms:created>
  <dcterms:modified xsi:type="dcterms:W3CDTF">2025-11-08T11:37:00Z</dcterms:modified>
</cp:coreProperties>
</file>